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942" w:rsidRDefault="00ED2942" w:rsidP="00ED2942">
      <w:r>
        <w:t>Table S1 - Patient information of all cell cultures used in the study</w:t>
      </w:r>
    </w:p>
    <w:p w:rsidR="00ED2942" w:rsidRDefault="00ED2942" w:rsidP="00ED2942">
      <w:r>
        <w:t>Table S2 - Antibodies used in the study</w:t>
      </w:r>
    </w:p>
    <w:p w:rsidR="00ED2942" w:rsidRDefault="00ED2942" w:rsidP="00ED2942">
      <w:r>
        <w:t>Table S3 - All samples 'treated against untreated' Excel file</w:t>
      </w:r>
      <w:bookmarkStart w:id="0" w:name="_GoBack"/>
      <w:bookmarkEnd w:id="0"/>
    </w:p>
    <w:p w:rsidR="00ED2942" w:rsidRDefault="00ED2942" w:rsidP="00ED2942">
      <w:r>
        <w:t xml:space="preserve">Table S4 - </w:t>
      </w:r>
      <w:proofErr w:type="spellStart"/>
      <w:r>
        <w:t>Taqman</w:t>
      </w:r>
      <w:proofErr w:type="spellEnd"/>
      <w:r>
        <w:t xml:space="preserve"> probes used in the study</w:t>
      </w:r>
    </w:p>
    <w:p w:rsidR="0097732B" w:rsidRDefault="00ED2942" w:rsidP="00ED2942">
      <w:r>
        <w:t>Table S5 - LIMMA meta-analysis of ALL samples 'treated against untreated' Excel file</w:t>
      </w:r>
    </w:p>
    <w:sectPr w:rsidR="009773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595"/>
    <w:rsid w:val="00454674"/>
    <w:rsid w:val="0097732B"/>
    <w:rsid w:val="00ED2942"/>
    <w:rsid w:val="00F27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52</Characters>
  <Application>Microsoft Office Word</Application>
  <DocSecurity>0</DocSecurity>
  <Lines>6</Lines>
  <Paragraphs>6</Paragraphs>
  <ScaleCrop>false</ScaleCrop>
  <Company/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4583</dc:creator>
  <cp:keywords/>
  <dc:description/>
  <cp:lastModifiedBy>0014583</cp:lastModifiedBy>
  <cp:revision>2</cp:revision>
  <dcterms:created xsi:type="dcterms:W3CDTF">2019-09-06T06:32:00Z</dcterms:created>
  <dcterms:modified xsi:type="dcterms:W3CDTF">2019-09-06T06:33:00Z</dcterms:modified>
</cp:coreProperties>
</file>